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0E12" w:rsidRPr="00F4266D" w:rsidRDefault="008F0E12" w:rsidP="008F0E1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4266D">
        <w:rPr>
          <w:rFonts w:ascii="Times New Roman" w:hAnsi="Times New Roman" w:cs="Times New Roman"/>
          <w:b/>
          <w:bCs/>
          <w:noProof/>
          <w:sz w:val="24"/>
          <w:szCs w:val="24"/>
          <w:lang w:eastAsia="el-GR"/>
        </w:rPr>
        <w:drawing>
          <wp:inline distT="0" distB="0" distL="0" distR="0">
            <wp:extent cx="5274310" cy="3296285"/>
            <wp:effectExtent l="0" t="0" r="0" b="5715"/>
            <wp:docPr id="48019099" name="Image 2" descr="A graph of a cancer patien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019099" name="Image 2" descr="A graph of a cancer patient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9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0E12" w:rsidRPr="00F4266D" w:rsidRDefault="008F0E12" w:rsidP="008F0E1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426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. </w:t>
      </w:r>
      <w:r w:rsidRPr="00F4266D">
        <w:rPr>
          <w:rFonts w:ascii="Times New Roman" w:hAnsi="Times New Roman" w:cs="Times New Roman"/>
          <w:sz w:val="24"/>
          <w:szCs w:val="24"/>
          <w:lang w:val="en-US"/>
        </w:rPr>
        <w:t>Rarefaction curves for the 27 samples. The curves are given in their standard version (A) and with sample size in a logarithmic scale to facilitate the visualization of the results for the samples with the smaller sizes (B). For each curve and in both panels, a point is added at the end of the curve with a size proportional to the tumor size</w:t>
      </w:r>
      <w:r w:rsidRPr="0039747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2079D" w:rsidRPr="0039747B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1848C9" w:rsidRPr="0039747B">
        <w:rPr>
          <w:rFonts w:ascii="Times New Roman" w:hAnsi="Times New Roman" w:cs="Times New Roman"/>
          <w:sz w:val="24"/>
          <w:szCs w:val="24"/>
          <w:lang w:val="en-US"/>
        </w:rPr>
        <w:t>point sizes</w:t>
      </w:r>
      <w:r w:rsidR="0062079D" w:rsidRPr="0039747B">
        <w:rPr>
          <w:rFonts w:ascii="Times New Roman" w:hAnsi="Times New Roman" w:cs="Times New Roman"/>
          <w:sz w:val="24"/>
          <w:szCs w:val="24"/>
          <w:lang w:val="en-US"/>
        </w:rPr>
        <w:t xml:space="preserve"> used for these proportions only serve visualization purposes and </w:t>
      </w:r>
      <w:r w:rsidR="0039747B">
        <w:rPr>
          <w:rFonts w:ascii="Times New Roman" w:hAnsi="Times New Roman" w:cs="Times New Roman"/>
          <w:sz w:val="24"/>
          <w:szCs w:val="24"/>
          <w:lang w:val="en-US"/>
        </w:rPr>
        <w:t>encompass</w:t>
      </w:r>
      <w:r w:rsidR="0062079D" w:rsidRPr="0039747B">
        <w:rPr>
          <w:rFonts w:ascii="Times New Roman" w:hAnsi="Times New Roman" w:cs="Times New Roman"/>
          <w:sz w:val="24"/>
          <w:szCs w:val="24"/>
          <w:lang w:val="en-US"/>
        </w:rPr>
        <w:t xml:space="preserve"> all actual tumor size intervals.</w:t>
      </w:r>
      <w:r w:rsidR="006207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C74BD" w:rsidRPr="00CE3F66" w:rsidRDefault="008C74BD">
      <w:pPr>
        <w:rPr>
          <w:lang w:val="en-US"/>
        </w:rPr>
      </w:pPr>
    </w:p>
    <w:sectPr w:rsidR="008C74BD" w:rsidRPr="00CE3F66" w:rsidSect="00306C9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E57169"/>
    <w:rsid w:val="001365DF"/>
    <w:rsid w:val="001848C9"/>
    <w:rsid w:val="001D3C61"/>
    <w:rsid w:val="00306C97"/>
    <w:rsid w:val="0039747B"/>
    <w:rsid w:val="003B0B11"/>
    <w:rsid w:val="004F244B"/>
    <w:rsid w:val="0062079D"/>
    <w:rsid w:val="007B613D"/>
    <w:rsid w:val="008C74BD"/>
    <w:rsid w:val="008D786C"/>
    <w:rsid w:val="008F0E12"/>
    <w:rsid w:val="00A1776B"/>
    <w:rsid w:val="00A52E62"/>
    <w:rsid w:val="00BD1741"/>
    <w:rsid w:val="00C52347"/>
    <w:rsid w:val="00CE3F66"/>
    <w:rsid w:val="00E57169"/>
    <w:rsid w:val="00E707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0E12"/>
    <w:rPr>
      <w:lang w:val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E3F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Κείμενο πλαισίου Char"/>
    <w:basedOn w:val="a0"/>
    <w:link w:val="a3"/>
    <w:uiPriority w:val="99"/>
    <w:semiHidden/>
    <w:rsid w:val="00CE3F66"/>
    <w:rPr>
      <w:rFonts w:ascii="Tahoma" w:hAnsi="Tahoma" w:cs="Tahoma"/>
      <w:sz w:val="16"/>
      <w:szCs w:val="16"/>
      <w:lang w:val="el-G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as Dovrolis</dc:creator>
  <cp:lastModifiedBy>User</cp:lastModifiedBy>
  <cp:revision>2</cp:revision>
  <dcterms:created xsi:type="dcterms:W3CDTF">2024-06-02T17:08:00Z</dcterms:created>
  <dcterms:modified xsi:type="dcterms:W3CDTF">2024-06-02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b9944a674eb287b120bff00dd62646037d5e6d88af4757a56d6e702176051b</vt:lpwstr>
  </property>
</Properties>
</file>